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FC1CDD" w14:textId="5A6350D3" w:rsidR="00E510DD" w:rsidRDefault="00E510DD" w:rsidP="00E510DD">
      <w:pPr>
        <w:spacing w:after="160" w:line="480" w:lineRule="auto"/>
        <w:jc w:val="both"/>
        <w:rPr>
          <w:b/>
          <w:bCs/>
          <w:sz w:val="24"/>
          <w:szCs w:val="24"/>
          <w:lang w:eastAsia="ko-KR"/>
        </w:rPr>
      </w:pPr>
      <w:bookmarkStart w:id="0" w:name="_GoBack"/>
      <w:bookmarkEnd w:id="0"/>
      <w:r>
        <w:rPr>
          <w:rFonts w:hint="eastAsia"/>
          <w:b/>
          <w:bCs/>
          <w:sz w:val="24"/>
          <w:szCs w:val="24"/>
          <w:lang w:eastAsia="ko-KR"/>
        </w:rPr>
        <w:t>Table S</w:t>
      </w:r>
      <w:r w:rsidR="00685BF1">
        <w:rPr>
          <w:b/>
          <w:bCs/>
          <w:sz w:val="24"/>
          <w:szCs w:val="24"/>
          <w:lang w:eastAsia="ko-KR"/>
        </w:rPr>
        <w:t>2</w:t>
      </w:r>
      <w:r>
        <w:rPr>
          <w:b/>
          <w:bCs/>
          <w:sz w:val="24"/>
          <w:szCs w:val="24"/>
          <w:lang w:eastAsia="ko-KR"/>
        </w:rPr>
        <w:t xml:space="preserve"> </w:t>
      </w:r>
      <w:r w:rsidRPr="002438F5">
        <w:rPr>
          <w:bCs/>
          <w:sz w:val="24"/>
          <w:szCs w:val="24"/>
          <w:lang w:eastAsia="ko-KR"/>
        </w:rPr>
        <w:t>Primers used in this 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02"/>
        <w:gridCol w:w="4214"/>
      </w:tblGrid>
      <w:tr w:rsidR="00E510DD" w:rsidRPr="004E2ECB" w14:paraId="4ECD73EB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01EC1BF6" w14:textId="77777777" w:rsidR="00E510DD" w:rsidRPr="004E2ECB" w:rsidRDefault="00E510DD" w:rsidP="00263E0E">
            <w:pPr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Name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59F95F64" w14:textId="1314D572" w:rsidR="00E510DD" w:rsidRPr="004E2ECB" w:rsidRDefault="00E510DD" w:rsidP="00263E0E">
            <w:pPr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Sequence</w:t>
            </w:r>
            <w:r w:rsidR="00041C1D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 xml:space="preserve"> (5’ to 3’)</w:t>
            </w:r>
          </w:p>
        </w:tc>
      </w:tr>
      <w:tr w:rsidR="00E510DD" w:rsidRPr="004E2ECB" w14:paraId="799D71E5" w14:textId="77777777" w:rsidTr="00263E0E">
        <w:trPr>
          <w:trHeight w:val="330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14:paraId="3AE4E121" w14:textId="3D228985" w:rsidR="00E510DD" w:rsidRPr="004E2ECB" w:rsidRDefault="00536F12" w:rsidP="00263E0E">
            <w:pPr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536F12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Primers for sgRNA targeting OsMORE1a for CRISPR/Cas9 vector constructs</w:t>
            </w:r>
          </w:p>
        </w:tc>
      </w:tr>
      <w:tr w:rsidR="00E510DD" w:rsidRPr="004E2ECB" w14:paraId="0EAAA9B3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28276643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a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0A8AECCA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GCAGAGGAAGACGGTGAGGCTCC</w:t>
            </w:r>
          </w:p>
        </w:tc>
      </w:tr>
      <w:tr w:rsidR="00E510DD" w:rsidRPr="004E2ECB" w14:paraId="72B7F5AF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443CE0DD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a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6E8B57E6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AAACGGAGCCTCACCGTCTTCCTC</w:t>
            </w:r>
          </w:p>
        </w:tc>
      </w:tr>
      <w:tr w:rsidR="00E510DD" w:rsidRPr="004E2ECB" w14:paraId="743CE38F" w14:textId="77777777" w:rsidTr="00263E0E">
        <w:trPr>
          <w:trHeight w:val="345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14:paraId="16592068" w14:textId="33482C4F" w:rsidR="00E510DD" w:rsidRPr="004E2ECB" w:rsidRDefault="00E510DD" w:rsidP="00263E0E">
            <w:pPr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Primers for screen</w:t>
            </w:r>
            <w:r w:rsidR="00041C1D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ing</w:t>
            </w:r>
            <w:r w:rsidRPr="004E2ECB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 xml:space="preserve"> the T</w:t>
            </w:r>
            <w:r w:rsidRPr="004E2ECB">
              <w:rPr>
                <w:rFonts w:eastAsia="맑은 고딕"/>
                <w:b/>
                <w:bCs/>
                <w:color w:val="000000"/>
                <w:sz w:val="22"/>
                <w:szCs w:val="22"/>
                <w:vertAlign w:val="subscript"/>
                <w:lang w:eastAsia="ko-KR"/>
              </w:rPr>
              <w:t>0</w:t>
            </w:r>
            <w:r w:rsidRPr="004E2ECB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 xml:space="preserve"> transgenic rice</w:t>
            </w:r>
            <w:r w:rsidR="00041C1D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 xml:space="preserve"> lines created via </w:t>
            </w:r>
            <w:r w:rsidR="00041C1D" w:rsidRPr="004E2ECB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CRISPR/Cas9</w:t>
            </w:r>
            <w:r w:rsidR="00041C1D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-mediated mutagenesis</w:t>
            </w:r>
          </w:p>
        </w:tc>
      </w:tr>
      <w:tr w:rsidR="00E510DD" w:rsidRPr="004E2ECB" w14:paraId="105D4A39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5EF2E47A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a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2733FC28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TCTCACTTTGTGGTTTTCCATGTG</w:t>
            </w:r>
          </w:p>
        </w:tc>
      </w:tr>
      <w:tr w:rsidR="00E510DD" w:rsidRPr="004E2ECB" w14:paraId="4DAE12B1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65F52F51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a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0A2522A0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TGCTGTACCACTTCATCTCGTTCTC</w:t>
            </w:r>
          </w:p>
        </w:tc>
      </w:tr>
      <w:tr w:rsidR="00E510DD" w:rsidRPr="004E2ECB" w14:paraId="3DB06E9B" w14:textId="77777777" w:rsidTr="00263E0E">
        <w:trPr>
          <w:trHeight w:val="345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14:paraId="2A0FDD7B" w14:textId="5BAA3CB4" w:rsidR="00E510DD" w:rsidRPr="004E2ECB" w:rsidRDefault="00E510DD" w:rsidP="00263E0E">
            <w:pPr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Primers for screen</w:t>
            </w:r>
            <w:r w:rsidR="00041C1D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ing</w:t>
            </w:r>
            <w:r w:rsidRPr="004E2ECB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 xml:space="preserve"> the T</w:t>
            </w:r>
            <w:r w:rsidRPr="004E2ECB">
              <w:rPr>
                <w:rFonts w:eastAsia="맑은 고딕"/>
                <w:b/>
                <w:bCs/>
                <w:color w:val="000000"/>
                <w:sz w:val="22"/>
                <w:szCs w:val="22"/>
                <w:vertAlign w:val="subscript"/>
                <w:lang w:eastAsia="ko-KR"/>
              </w:rPr>
              <w:t>1</w:t>
            </w:r>
            <w:r w:rsidRPr="004E2ECB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 xml:space="preserve"> and T</w:t>
            </w:r>
            <w:r w:rsidRPr="004E2ECB">
              <w:rPr>
                <w:rFonts w:eastAsia="맑은 고딕"/>
                <w:b/>
                <w:bCs/>
                <w:color w:val="000000"/>
                <w:sz w:val="22"/>
                <w:szCs w:val="22"/>
                <w:vertAlign w:val="subscript"/>
                <w:lang w:eastAsia="ko-KR"/>
              </w:rPr>
              <w:t>2</w:t>
            </w:r>
            <w:r w:rsidRPr="004E2ECB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 xml:space="preserve"> transgenic rice</w:t>
            </w:r>
            <w:r w:rsidR="00041C1D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 xml:space="preserve"> lines</w:t>
            </w:r>
            <w:r w:rsidRPr="004E2ECB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E510DD" w:rsidRPr="004E2ECB" w14:paraId="34D8C4BB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34900F9E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U3 Promoter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15B3FC0A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AGGAATCAGATGTGCAGTCAG</w:t>
            </w:r>
          </w:p>
        </w:tc>
      </w:tr>
      <w:tr w:rsidR="00E510DD" w:rsidRPr="004E2ECB" w14:paraId="7F26565A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7AFFFD24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a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499F4BA8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TGCTGTACCACTTCATCTCGTTCTC</w:t>
            </w:r>
          </w:p>
        </w:tc>
      </w:tr>
      <w:tr w:rsidR="00E510DD" w:rsidRPr="004E2ECB" w14:paraId="2D5B0C10" w14:textId="77777777" w:rsidTr="00263E0E">
        <w:trPr>
          <w:trHeight w:val="330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14:paraId="7CCBB13A" w14:textId="77777777" w:rsidR="00E510DD" w:rsidRPr="004E2ECB" w:rsidRDefault="00E510DD" w:rsidP="00263E0E">
            <w:pPr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Primers for quantitative RT-PCR</w:t>
            </w:r>
          </w:p>
        </w:tc>
      </w:tr>
      <w:tr w:rsidR="00E510DD" w:rsidRPr="004E2ECB" w14:paraId="786CF22A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18EA7D62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R1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76D8DB96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TTCTTCCCTCGAAAGCTCAA</w:t>
            </w:r>
          </w:p>
        </w:tc>
      </w:tr>
      <w:tr w:rsidR="00E510DD" w:rsidRPr="004E2ECB" w14:paraId="1846662C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06932C06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R1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570C91E8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AAGGCCCACCAGAGTGTATG</w:t>
            </w:r>
          </w:p>
        </w:tc>
      </w:tr>
      <w:tr w:rsidR="00E510DD" w:rsidRPr="004E2ECB" w14:paraId="3F670468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5FCA673F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R2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72E7BDBE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AGCTTAGCCTCACCACCAATGT</w:t>
            </w:r>
          </w:p>
        </w:tc>
      </w:tr>
      <w:tr w:rsidR="00E510DD" w:rsidRPr="004E2ECB" w14:paraId="615DEFEC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6E20D049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R2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7BE37DCC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CGATTTGTCCAGCTGTGTG</w:t>
            </w:r>
          </w:p>
        </w:tc>
      </w:tr>
      <w:tr w:rsidR="00E510DD" w:rsidRPr="004E2ECB" w14:paraId="05406F63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6BCA1177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R3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420CEF2D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TGGATGGGCTACAGCACC</w:t>
            </w:r>
          </w:p>
        </w:tc>
      </w:tr>
      <w:tr w:rsidR="00E510DD" w:rsidRPr="004E2ECB" w14:paraId="156E5EE5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13FDDADF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R3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0CC24F71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AATAGCAGCAACGAGGAGG</w:t>
            </w:r>
          </w:p>
        </w:tc>
      </w:tr>
      <w:tr w:rsidR="00E510DD" w:rsidRPr="004E2ECB" w14:paraId="62AE8895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463B3D8D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R4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69B51333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CAAGTGTTTAAGGGTGAAGAACA</w:t>
            </w:r>
          </w:p>
        </w:tc>
      </w:tr>
      <w:tr w:rsidR="00E510DD" w:rsidRPr="004E2ECB" w14:paraId="055BE5BD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5CBA9C09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R4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7E00F249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AACATTGCTACATCCAAATCCAAG</w:t>
            </w:r>
          </w:p>
        </w:tc>
      </w:tr>
      <w:tr w:rsidR="00E510DD" w:rsidRPr="004E2ECB" w14:paraId="67B2EACD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31894A05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R5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7AE96ACB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ATGGAGGATTTGAATTGAC</w:t>
            </w:r>
          </w:p>
        </w:tc>
      </w:tr>
      <w:tr w:rsidR="00E510DD" w:rsidRPr="004E2ECB" w14:paraId="0D9BFAB9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55E69A74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R5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0AC04822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AGTTAGCTCCGGTACAAGTG</w:t>
            </w:r>
          </w:p>
        </w:tc>
      </w:tr>
      <w:tr w:rsidR="00E510DD" w:rsidRPr="004E2ECB" w14:paraId="07DF7166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33EE51CA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DF1.2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58C49044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TTTGCTGCTTTCGACGCAC</w:t>
            </w:r>
          </w:p>
        </w:tc>
      </w:tr>
      <w:tr w:rsidR="00E510DD" w:rsidRPr="004E2ECB" w14:paraId="0EC32629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220E10BA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DF1.2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10A46BAB" w14:textId="77777777" w:rsidR="00E510DD" w:rsidRPr="004E2ECB" w:rsidRDefault="00E510DD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GCAAACCCCTGACCATG</w:t>
            </w:r>
          </w:p>
        </w:tc>
      </w:tr>
      <w:tr w:rsidR="00E510DD" w:rsidRPr="004E2ECB" w14:paraId="5C23BF01" w14:textId="77777777" w:rsidTr="001E0A35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6F9BBEB8" w14:textId="77777777" w:rsidR="00E510DD" w:rsidRPr="004E2ECB" w:rsidRDefault="001E0A35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1E0A3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AT4G33810_F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44F09227" w14:textId="77777777" w:rsidR="00E510DD" w:rsidRPr="004E2ECB" w:rsidRDefault="001E0A35" w:rsidP="00263E0E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ATCCTACAAAGCGAAGGGTACA</w:t>
            </w:r>
          </w:p>
        </w:tc>
      </w:tr>
      <w:tr w:rsidR="001E0A35" w:rsidRPr="004E2ECB" w14:paraId="1F53FFC1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62636539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AT4G33810_R 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1A2F3013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ATATTCCATTCTCTTCCGCAAA</w:t>
            </w:r>
          </w:p>
        </w:tc>
      </w:tr>
      <w:tr w:rsidR="001E0A35" w:rsidRPr="004E2ECB" w14:paraId="345A0AC5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74874116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MOR</w:t>
            </w:r>
            <w:r w:rsidR="008B4294">
              <w:rPr>
                <w:rFonts w:eastAsia="맑은 고딕"/>
                <w:color w:val="000000"/>
                <w:sz w:val="22"/>
                <w:szCs w:val="22"/>
              </w:rPr>
              <w:t>E</w:t>
            </w:r>
            <w:r>
              <w:rPr>
                <w:rFonts w:eastAsia="맑은 고딕"/>
                <w:color w:val="000000"/>
                <w:sz w:val="22"/>
                <w:szCs w:val="22"/>
              </w:rPr>
              <w:t>1_F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03D8EF1E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GGTTTGCCTATTTGGCTTACAG</w:t>
            </w:r>
          </w:p>
        </w:tc>
      </w:tr>
      <w:tr w:rsidR="001E0A35" w:rsidRPr="004E2ECB" w14:paraId="0BB8E527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7D5BFC3B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MOR</w:t>
            </w:r>
            <w:r w:rsidR="008B4294">
              <w:rPr>
                <w:rFonts w:eastAsia="맑은 고딕"/>
                <w:color w:val="000000"/>
                <w:sz w:val="22"/>
                <w:szCs w:val="22"/>
              </w:rPr>
              <w:t>E</w:t>
            </w:r>
            <w:r>
              <w:rPr>
                <w:rFonts w:eastAsia="맑은 고딕"/>
                <w:color w:val="000000"/>
                <w:sz w:val="22"/>
                <w:szCs w:val="22"/>
              </w:rPr>
              <w:t>1_R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4CE86D60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GCAAGTGTCAGCTTGTCAAAAC</w:t>
            </w:r>
          </w:p>
        </w:tc>
      </w:tr>
      <w:tr w:rsidR="001E0A35" w:rsidRPr="004E2ECB" w14:paraId="58FDE9F1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4F3BC483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AT4G33830_F 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42EEAA09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ATACTCTTGGTGCCACTGGTTT</w:t>
            </w:r>
          </w:p>
        </w:tc>
      </w:tr>
      <w:tr w:rsidR="001E0A35" w:rsidRPr="004E2ECB" w14:paraId="654A36EF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2004B81E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AT4G33830_R 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70180A26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TGGTAGCAATTTGGTGCATAAG</w:t>
            </w:r>
          </w:p>
        </w:tc>
      </w:tr>
      <w:tr w:rsidR="001E0A35" w:rsidRPr="004E2ECB" w14:paraId="26854B02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6B2A54A6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AT4G33840_F 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51FE5EBD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GATAGCGTCTCTTTGCAACCTT</w:t>
            </w:r>
          </w:p>
        </w:tc>
      </w:tr>
      <w:tr w:rsidR="001E0A35" w:rsidRPr="004E2ECB" w14:paraId="74EC83D2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629B571A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AT4G33840_R 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7C69764E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TGGGTATCCGAGTTTCTTCTGT</w:t>
            </w:r>
          </w:p>
        </w:tc>
      </w:tr>
      <w:tr w:rsidR="001E0A35" w:rsidRPr="004E2ECB" w14:paraId="0A47E72D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308A084D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AT4G33850_F 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3A6D32F0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CCAAATGTTGGTCTATGCTCAA</w:t>
            </w:r>
          </w:p>
        </w:tc>
      </w:tr>
      <w:tr w:rsidR="001E0A35" w:rsidRPr="004E2ECB" w14:paraId="16789502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037C4F7D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AT4G33850_R 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53023358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TAAATGCTCTGCTCTTGGTGAA</w:t>
            </w:r>
          </w:p>
        </w:tc>
      </w:tr>
      <w:tr w:rsidR="001E0A35" w:rsidRPr="004E2ECB" w14:paraId="3EF85300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2AF91FA1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AT4G33860_F 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323F3C48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GGTCAGGTTATTCTCCATCAGG</w:t>
            </w:r>
          </w:p>
        </w:tc>
      </w:tr>
      <w:tr w:rsidR="001E0A35" w:rsidRPr="004E2ECB" w14:paraId="6F56651C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5794ED5B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AT4G33860_R 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0762AB68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AGTCACCATGGAAGAGAGAAGC</w:t>
            </w:r>
          </w:p>
        </w:tc>
      </w:tr>
      <w:tr w:rsidR="001E0A35" w:rsidRPr="004E2ECB" w14:paraId="0031AC61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6071C314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AT1G10050_F 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0755C34A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ACCGATCTGGTTCACAGAACTT</w:t>
            </w:r>
          </w:p>
        </w:tc>
      </w:tr>
      <w:tr w:rsidR="001E0A35" w:rsidRPr="004E2ECB" w14:paraId="50DB5E94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0CAEA516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AT1G10050_R 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22FFF80A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TAACCTCACCATCTGCATTCAC</w:t>
            </w:r>
          </w:p>
        </w:tc>
      </w:tr>
      <w:tr w:rsidR="001E0A35" w:rsidRPr="004E2ECB" w14:paraId="0C19BB04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0AC84540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lastRenderedPageBreak/>
              <w:t xml:space="preserve">AT1G58370_F 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40154C37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AGCACATAAGGGCAGATGATTT</w:t>
            </w:r>
          </w:p>
        </w:tc>
      </w:tr>
      <w:tr w:rsidR="001E0A35" w:rsidRPr="004E2ECB" w14:paraId="71DDE22A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5228448B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AT1G58370_R 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6DDA7C42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GCATGAGAGAGCCAATCTTTTT</w:t>
            </w:r>
          </w:p>
        </w:tc>
      </w:tr>
      <w:tr w:rsidR="001E0A35" w:rsidRPr="004E2ECB" w14:paraId="28552674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683A5E91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AT2G14690_F 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224ABD84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TTAACGCTTGCCGATAAAGATT</w:t>
            </w:r>
          </w:p>
        </w:tc>
      </w:tr>
      <w:tr w:rsidR="001E0A35" w:rsidRPr="004E2ECB" w14:paraId="2C03573A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65B0FE24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AT2G14690_R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5212884A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CTCGGTAATGTCCATGCAGTAA</w:t>
            </w:r>
          </w:p>
        </w:tc>
      </w:tr>
      <w:tr w:rsidR="001E0A35" w:rsidRPr="004E2ECB" w14:paraId="5A133B28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17360578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AT4G08160_F 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0E7C8551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TGGTTCACAGAGCTTGATGTCT</w:t>
            </w:r>
          </w:p>
        </w:tc>
      </w:tr>
      <w:tr w:rsidR="001E0A35" w:rsidRPr="004E2ECB" w14:paraId="16BAFF3A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2ED1595B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AT4G08160_R 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305DBA26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CCAGATTCGCGTTCTCTCTACT</w:t>
            </w:r>
          </w:p>
        </w:tc>
      </w:tr>
      <w:tr w:rsidR="001E0A35" w:rsidRPr="004E2ECB" w14:paraId="66F5857F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1EDE091F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AT4G38300_F 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4710B4D1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CCACAACATATTCTGGGAGGAT</w:t>
            </w:r>
          </w:p>
        </w:tc>
      </w:tr>
      <w:tr w:rsidR="001E0A35" w:rsidRPr="004E2ECB" w14:paraId="1BFF3EA7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740F5597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AT4G38300_R 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0B5376BF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TGCTCTCGTAGAAGTCGAAGTG</w:t>
            </w:r>
          </w:p>
        </w:tc>
      </w:tr>
      <w:tr w:rsidR="001E0A35" w:rsidRPr="004E2ECB" w14:paraId="41567D3A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2A13482A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AT4G38650_F 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40C42F47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TTACCAAATGTGCCTCACTGAC</w:t>
            </w:r>
          </w:p>
        </w:tc>
      </w:tr>
      <w:tr w:rsidR="001E0A35" w:rsidRPr="004E2ECB" w14:paraId="352D7A40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2E0EEA05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AT4G38650_R 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0D349464" w14:textId="77777777" w:rsidR="001E0A35" w:rsidRDefault="001E0A35" w:rsidP="001E0A35">
            <w:pPr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CGAATTAACCGTCTTACCTTGG</w:t>
            </w:r>
          </w:p>
        </w:tc>
      </w:tr>
      <w:tr w:rsidR="001E0A35" w:rsidRPr="004E2ECB" w14:paraId="18F66010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</w:tcPr>
          <w:p w14:paraId="2CB7AC63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UBQ5_F</w:t>
            </w:r>
          </w:p>
        </w:tc>
        <w:tc>
          <w:tcPr>
            <w:tcW w:w="2337" w:type="pct"/>
            <w:shd w:val="clear" w:color="auto" w:fill="auto"/>
            <w:noWrap/>
            <w:vAlign w:val="center"/>
          </w:tcPr>
          <w:p w14:paraId="1D5D2237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ACGCTTCATCTCGTCC</w:t>
            </w:r>
          </w:p>
        </w:tc>
      </w:tr>
      <w:tr w:rsidR="001E0A35" w:rsidRPr="004E2ECB" w14:paraId="765944A5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3ED0159D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UBQ5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4FD9ECAB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TAAACGTAGGTGAGTCCA</w:t>
            </w:r>
          </w:p>
        </w:tc>
      </w:tr>
      <w:tr w:rsidR="001E0A35" w:rsidRPr="004E2ECB" w14:paraId="6048A0E3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59AB56B1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a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1D299BBF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GTGAAATCCTTTTCTTACGAC</w:t>
            </w:r>
          </w:p>
        </w:tc>
      </w:tr>
      <w:tr w:rsidR="001E0A35" w:rsidRPr="004E2ECB" w14:paraId="1053FA49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5D510EA3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a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09AB6BD2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TGTACCACTTCATCTCGTTCTC</w:t>
            </w:r>
          </w:p>
        </w:tc>
      </w:tr>
      <w:tr w:rsidR="001E0A35" w:rsidRPr="004E2ECB" w14:paraId="0A31A4D3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00B56F55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b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4B7CB4D1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TTACGACTACTCGTCAAGCTCT</w:t>
            </w:r>
          </w:p>
        </w:tc>
      </w:tr>
      <w:tr w:rsidR="001E0A35" w:rsidRPr="004E2ECB" w14:paraId="76DB7CAD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2D8CEB00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b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12202942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TCAGGATCTCCTTGCTCATC</w:t>
            </w:r>
          </w:p>
        </w:tc>
      </w:tr>
      <w:tr w:rsidR="001E0A35" w:rsidRPr="004E2ECB" w14:paraId="2F351A59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5D4ADF6C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c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1C6A25B4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AACGAGAACCTGCACTTCAA</w:t>
            </w:r>
          </w:p>
        </w:tc>
      </w:tr>
      <w:tr w:rsidR="001E0A35" w:rsidRPr="004E2ECB" w14:paraId="2C838768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23408567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c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7D4A7550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ATGAAGAGGATGGCGTTCTT</w:t>
            </w:r>
          </w:p>
        </w:tc>
      </w:tr>
      <w:tr w:rsidR="001E0A35" w:rsidRPr="004E2ECB" w14:paraId="3214758F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4CEE78AC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d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73983ACB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AGAGGATGAAGAAGGTGAAGA</w:t>
            </w:r>
          </w:p>
        </w:tc>
      </w:tr>
      <w:tr w:rsidR="001E0A35" w:rsidRPr="004E2ECB" w14:paraId="0325DC88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55EEB382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d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416963C9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AAGAAGTTGAAGTGGAGGTTC</w:t>
            </w:r>
          </w:p>
        </w:tc>
      </w:tr>
      <w:tr w:rsidR="001E0A35" w:rsidRPr="004E2ECB" w14:paraId="38BA0D96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5E89FDF5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e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6EE094D1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TGCTACCAGATGTGCCTGAC</w:t>
            </w:r>
          </w:p>
        </w:tc>
      </w:tr>
      <w:tr w:rsidR="001E0A35" w:rsidRPr="004E2ECB" w14:paraId="12972506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54A8107A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e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4E8D021E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TCTCCCAAGAAGGCAGAAAA</w:t>
            </w:r>
          </w:p>
        </w:tc>
      </w:tr>
      <w:tr w:rsidR="001E0A35" w:rsidRPr="004E2ECB" w14:paraId="2C47B2C5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4B740EC7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f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3E67B997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TGCTACCAGATGTGCCTCAC</w:t>
            </w:r>
          </w:p>
        </w:tc>
      </w:tr>
      <w:tr w:rsidR="001E0A35" w:rsidRPr="004E2ECB" w14:paraId="63C59263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55A1EC08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f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3FE8DF26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AGGAATCCGCTGAAGCTGTA</w:t>
            </w:r>
          </w:p>
        </w:tc>
      </w:tr>
      <w:tr w:rsidR="001E0A35" w:rsidRPr="004E2ECB" w14:paraId="136096F7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2D8DDB26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g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361D0BF5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TACGAGGTGAACAACGAGATG</w:t>
            </w:r>
          </w:p>
        </w:tc>
      </w:tr>
      <w:tr w:rsidR="001E0A35" w:rsidRPr="004E2ECB" w14:paraId="0FCA8E16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7B8C36DA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g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4D214115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TTGTAGTCGTTGACGAACAGC</w:t>
            </w:r>
          </w:p>
        </w:tc>
      </w:tr>
      <w:tr w:rsidR="001E0A35" w:rsidRPr="004E2ECB" w14:paraId="0D0BE304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68B99218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h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32269416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TACGACGTCAACAACGAGATG</w:t>
            </w:r>
          </w:p>
        </w:tc>
      </w:tr>
      <w:tr w:rsidR="001E0A35" w:rsidRPr="004E2ECB" w14:paraId="7085B24E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1C10CDD2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h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4BB4C210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TGATCTGCTCGATGTACTTCTCC</w:t>
            </w:r>
          </w:p>
        </w:tc>
      </w:tr>
      <w:tr w:rsidR="001E0A35" w:rsidRPr="004E2ECB" w14:paraId="17429FFE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54165A03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i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788812B5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AAGCGAGACGTGATTCTCAACT</w:t>
            </w:r>
          </w:p>
        </w:tc>
      </w:tr>
      <w:tr w:rsidR="001E0A35" w:rsidRPr="004E2ECB" w14:paraId="16181E5A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72009F06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i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1CE19B86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GAAGTTCTCGCAGAAGAAGTC</w:t>
            </w:r>
          </w:p>
        </w:tc>
      </w:tr>
      <w:tr w:rsidR="001E0A35" w:rsidRPr="004E2ECB" w14:paraId="495302D9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36511ECA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j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6116F8C8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TTGATCTCCGGAGGGAGT</w:t>
            </w:r>
          </w:p>
        </w:tc>
      </w:tr>
      <w:tr w:rsidR="001E0A35" w:rsidRPr="004E2ECB" w14:paraId="768DD9FA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10A111C8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j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0E33DC0F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ACCTCACCGAGAAGGCTAA</w:t>
            </w:r>
          </w:p>
        </w:tc>
      </w:tr>
      <w:tr w:rsidR="001E0A35" w:rsidRPr="004E2ECB" w14:paraId="7CC610D8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3AF0444E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k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2E79412C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ATTTCACGTTCAGGGGCTAC</w:t>
            </w:r>
          </w:p>
        </w:tc>
      </w:tr>
      <w:tr w:rsidR="001E0A35" w:rsidRPr="004E2ECB" w14:paraId="7698B310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558122D5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k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562222AA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AAATTTCCATATCCAGCACGAG</w:t>
            </w:r>
          </w:p>
        </w:tc>
      </w:tr>
      <w:tr w:rsidR="001E0A35" w:rsidRPr="004E2ECB" w14:paraId="20A8E643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5B1A6ED0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l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201A0119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AAGGTACATTGCACTGAAGCAA</w:t>
            </w:r>
          </w:p>
        </w:tc>
      </w:tr>
      <w:tr w:rsidR="001E0A35" w:rsidRPr="004E2ECB" w14:paraId="09D0EED6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0A966B70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l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47A46C06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ACGATCTGGTTACCTTTCCTGA</w:t>
            </w:r>
          </w:p>
        </w:tc>
      </w:tr>
      <w:tr w:rsidR="001E0A35" w:rsidRPr="004E2ECB" w14:paraId="7BCDEC02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2F673440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m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254C510B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TCCTTCTACCAGGACAAGCTC</w:t>
            </w:r>
          </w:p>
        </w:tc>
      </w:tr>
      <w:tr w:rsidR="001E0A35" w:rsidRPr="004E2ECB" w14:paraId="3A57796C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25E400D7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MOR</w:t>
            </w:r>
            <w:r w:rsidR="008B429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</w:t>
            </w: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m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3700F22D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TTGTAGTCGTTGACGAACAGC</w:t>
            </w:r>
          </w:p>
        </w:tc>
      </w:tr>
      <w:tr w:rsidR="001E0A35" w:rsidRPr="004E2ECB" w14:paraId="63479ED0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48D9EC3E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RBOHD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6B48CF5A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TAGAATTCAGCCAGACGACAA</w:t>
            </w:r>
          </w:p>
        </w:tc>
      </w:tr>
      <w:tr w:rsidR="001E0A35" w:rsidRPr="004E2ECB" w14:paraId="08E056C2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4DA479CA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RBOHD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39E10743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AGAGCGCCTGCGATTATTT</w:t>
            </w:r>
          </w:p>
        </w:tc>
      </w:tr>
      <w:tr w:rsidR="001E0A35" w:rsidRPr="004E2ECB" w14:paraId="71273565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216CF38C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lastRenderedPageBreak/>
              <w:t>OsRBOHG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6BC7F5A2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AGAAGACGAAGACGAAGAAGAAA</w:t>
            </w:r>
          </w:p>
        </w:tc>
      </w:tr>
      <w:tr w:rsidR="001E0A35" w:rsidRPr="004E2ECB" w14:paraId="6F1C4509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0838531D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RBOHG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73D936E8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CTGTATACTGTGTGCTCCTTT</w:t>
            </w:r>
          </w:p>
        </w:tc>
      </w:tr>
      <w:tr w:rsidR="001E0A35" w:rsidRPr="004E2ECB" w14:paraId="77489BFC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2A9153B2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CSD1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24449D05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ACCAATGGTTGCATGTCAAC </w:t>
            </w:r>
          </w:p>
        </w:tc>
      </w:tr>
      <w:tr w:rsidR="001E0A35" w:rsidRPr="004E2ECB" w14:paraId="349EA6B5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37950437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CSD1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6ACF7A95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TGAATTTGGTCCAGTAAGTGG </w:t>
            </w:r>
          </w:p>
        </w:tc>
      </w:tr>
      <w:tr w:rsidR="001E0A35" w:rsidRPr="004E2ECB" w14:paraId="73C57445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456E3BE7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CSD2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30FCF811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AAGAGGAGAGGGTGGGCAAC </w:t>
            </w:r>
          </w:p>
        </w:tc>
      </w:tr>
      <w:tr w:rsidR="001E0A35" w:rsidRPr="004E2ECB" w14:paraId="44071765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790A81EF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CSD2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2327AC3B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AGTTGACATGCAGCCATTAGTGG  </w:t>
            </w:r>
          </w:p>
        </w:tc>
      </w:tr>
      <w:tr w:rsidR="001E0A35" w:rsidRPr="004E2ECB" w14:paraId="1B5652C3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5F194DDD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CSD3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68CCFEC2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TGGGCGACCTGGGAAACATAG  </w:t>
            </w:r>
          </w:p>
        </w:tc>
      </w:tr>
      <w:tr w:rsidR="001E0A35" w:rsidRPr="004E2ECB" w14:paraId="0F0226FC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59B1C719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CSD3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142FF622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GAGTTCATGACCACCCCTTCCT  </w:t>
            </w:r>
          </w:p>
        </w:tc>
      </w:tr>
      <w:tr w:rsidR="001E0A35" w:rsidRPr="004E2ECB" w14:paraId="3E4DC509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609E409A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CSD4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3221307C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TCCGTGTGACGGGACTTAC  </w:t>
            </w:r>
          </w:p>
        </w:tc>
      </w:tr>
      <w:tr w:rsidR="001E0A35" w:rsidRPr="004E2ECB" w14:paraId="4B14D814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488CC8C1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CSD4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5BFE6FD3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GCCTCAGCTACACCTTCAGCAT  </w:t>
            </w:r>
          </w:p>
        </w:tc>
      </w:tr>
      <w:tr w:rsidR="001E0A35" w:rsidRPr="004E2ECB" w14:paraId="577E4733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79B25CB7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FSD1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4A9BD66F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TGAGGATCGGAGATCTGACTATG  </w:t>
            </w:r>
          </w:p>
        </w:tc>
      </w:tr>
      <w:tr w:rsidR="001E0A35" w:rsidRPr="004E2ECB" w14:paraId="4F91B1B4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227E586E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FSD1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641332D3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ATCCCCATTGACCTGCTGAG </w:t>
            </w:r>
          </w:p>
        </w:tc>
      </w:tr>
      <w:tr w:rsidR="001E0A35" w:rsidRPr="004E2ECB" w14:paraId="1E55713A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235B1332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FSD2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77FC1F9B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TGCCATCAGTCCACTTGCAC </w:t>
            </w:r>
          </w:p>
        </w:tc>
      </w:tr>
      <w:tr w:rsidR="001E0A35" w:rsidRPr="004E2ECB" w14:paraId="20430FCC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4EE5718C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FSD2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5341D988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CATGCGTAGAGTGACAGTATCCC </w:t>
            </w:r>
          </w:p>
        </w:tc>
      </w:tr>
      <w:tr w:rsidR="001E0A35" w:rsidRPr="004E2ECB" w14:paraId="2050E39E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47C1D356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WRKY45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71D555FE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GACGCAGCAATCGTCCGGG</w:t>
            </w:r>
          </w:p>
        </w:tc>
      </w:tr>
      <w:tr w:rsidR="001E0A35" w:rsidRPr="004E2ECB" w14:paraId="6E5E2140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5A38DF11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WRKY45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52D271A1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GGAAGTAGGCCTTTGGGTGC</w:t>
            </w:r>
          </w:p>
        </w:tc>
      </w:tr>
      <w:tr w:rsidR="001E0A35" w:rsidRPr="004E2ECB" w14:paraId="631D6665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2C2E8671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PAL4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0FE87000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CCTGCCAATCTGCTGAACTA</w:t>
            </w:r>
          </w:p>
        </w:tc>
      </w:tr>
      <w:tr w:rsidR="001E0A35" w:rsidRPr="004E2ECB" w14:paraId="71A5B4E3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79EE2BF2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PAL4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4118DB66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CCGCTATGCAACGAAGAAT</w:t>
            </w:r>
          </w:p>
        </w:tc>
      </w:tr>
      <w:tr w:rsidR="001E0A35" w:rsidRPr="004E2ECB" w14:paraId="6115E4FF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7D196AB0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PR1b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531ED673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TATCCAAGCTGGCCATTGCT</w:t>
            </w:r>
          </w:p>
        </w:tc>
      </w:tr>
      <w:tr w:rsidR="001E0A35" w:rsidRPr="004E2ECB" w14:paraId="19507CBB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1FFF0812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PR1b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15E55091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TCTGGCTGGCGTAGTTCTC</w:t>
            </w:r>
          </w:p>
        </w:tc>
      </w:tr>
      <w:tr w:rsidR="001E0A35" w:rsidRPr="004E2ECB" w14:paraId="46C93682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3FCDD24C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PR10a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56098892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ACCATCTACACCATGAAGC</w:t>
            </w:r>
          </w:p>
        </w:tc>
      </w:tr>
      <w:tr w:rsidR="001E0A35" w:rsidRPr="004E2ECB" w14:paraId="06E7C720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303D0187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PR10a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2F706BE4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AGTAGCCATCCACGATGTCC</w:t>
            </w:r>
          </w:p>
        </w:tc>
      </w:tr>
      <w:tr w:rsidR="001E0A35" w:rsidRPr="004E2ECB" w14:paraId="63EFE8AF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04CEBA12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JAMyb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09C4F4CC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AGGACCAGAGTGCAAAAGC</w:t>
            </w:r>
          </w:p>
        </w:tc>
      </w:tr>
      <w:tr w:rsidR="001E0A35" w:rsidRPr="004E2ECB" w14:paraId="1F683919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05BE72B8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JAMyb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7643BAF5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ATGGCATCCTTGAACCTCT</w:t>
            </w:r>
          </w:p>
        </w:tc>
      </w:tr>
      <w:tr w:rsidR="001E0A35" w:rsidRPr="004E2ECB" w14:paraId="79FFB630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7C6343BA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AOS2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072A3A00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GTCCAAAGTTTCGGGAGTT</w:t>
            </w:r>
          </w:p>
        </w:tc>
      </w:tr>
      <w:tr w:rsidR="001E0A35" w:rsidRPr="004E2ECB" w14:paraId="65373D5C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61FD455F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AOS2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4C5B4A1E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TCCATGGCGCCTAGCTAAC</w:t>
            </w:r>
          </w:p>
        </w:tc>
      </w:tr>
      <w:tr w:rsidR="001E0A35" w:rsidRPr="004E2ECB" w14:paraId="2F5B0064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1339D1CF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ACTIN_F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2C32AE71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TGTATGCCAGTGGTCGTACCA</w:t>
            </w:r>
          </w:p>
        </w:tc>
      </w:tr>
      <w:tr w:rsidR="001E0A35" w:rsidRPr="004E2ECB" w14:paraId="61F89A1B" w14:textId="77777777" w:rsidTr="00263E0E">
        <w:trPr>
          <w:trHeight w:val="330"/>
        </w:trPr>
        <w:tc>
          <w:tcPr>
            <w:tcW w:w="2663" w:type="pct"/>
            <w:shd w:val="clear" w:color="auto" w:fill="auto"/>
            <w:noWrap/>
            <w:vAlign w:val="center"/>
            <w:hideMark/>
          </w:tcPr>
          <w:p w14:paraId="512ABFEA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sACTIN_R</w:t>
            </w:r>
          </w:p>
        </w:tc>
        <w:tc>
          <w:tcPr>
            <w:tcW w:w="2337" w:type="pct"/>
            <w:shd w:val="clear" w:color="auto" w:fill="auto"/>
            <w:noWrap/>
            <w:vAlign w:val="center"/>
            <w:hideMark/>
          </w:tcPr>
          <w:p w14:paraId="701147B3" w14:textId="77777777" w:rsidR="001E0A35" w:rsidRPr="004E2ECB" w:rsidRDefault="001E0A35" w:rsidP="001E0A3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4E2ECB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CAGCAAGGTCGAGACGAA</w:t>
            </w:r>
          </w:p>
        </w:tc>
      </w:tr>
    </w:tbl>
    <w:p w14:paraId="193CF639" w14:textId="77777777" w:rsidR="00296EBC" w:rsidRPr="0094600D" w:rsidRDefault="00296EBC" w:rsidP="00E510DD">
      <w:pPr>
        <w:spacing w:after="160" w:line="480" w:lineRule="auto"/>
        <w:jc w:val="both"/>
        <w:rPr>
          <w:bCs/>
          <w:sz w:val="24"/>
          <w:szCs w:val="24"/>
          <w:lang w:eastAsia="ko-KR"/>
        </w:rPr>
      </w:pPr>
    </w:p>
    <w:sectPr w:rsidR="00296EBC" w:rsidRPr="009460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65AD1" w16cex:dateUtc="2021-04-30T14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FD5C191" w16cid:durableId="24365AD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242D94" w14:textId="77777777" w:rsidR="007D7F60" w:rsidRDefault="007D7F60" w:rsidP="002438F5">
      <w:r>
        <w:separator/>
      </w:r>
    </w:p>
  </w:endnote>
  <w:endnote w:type="continuationSeparator" w:id="0">
    <w:p w14:paraId="16C802B0" w14:textId="77777777" w:rsidR="007D7F60" w:rsidRDefault="007D7F60" w:rsidP="00243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⸵Ɛ"/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8B2E70" w14:textId="77777777" w:rsidR="007D7F60" w:rsidRDefault="007D7F60" w:rsidP="002438F5">
      <w:r>
        <w:separator/>
      </w:r>
    </w:p>
  </w:footnote>
  <w:footnote w:type="continuationSeparator" w:id="0">
    <w:p w14:paraId="77AEDC5D" w14:textId="77777777" w:rsidR="007D7F60" w:rsidRDefault="007D7F60" w:rsidP="00243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BCE"/>
    <w:rsid w:val="00041C1D"/>
    <w:rsid w:val="00076F75"/>
    <w:rsid w:val="001E0A35"/>
    <w:rsid w:val="002438F5"/>
    <w:rsid w:val="00257474"/>
    <w:rsid w:val="0026759F"/>
    <w:rsid w:val="00296EBC"/>
    <w:rsid w:val="002B05A4"/>
    <w:rsid w:val="003C5AFD"/>
    <w:rsid w:val="003D576C"/>
    <w:rsid w:val="0044367C"/>
    <w:rsid w:val="00530A1C"/>
    <w:rsid w:val="00536F12"/>
    <w:rsid w:val="00577EEC"/>
    <w:rsid w:val="005C0708"/>
    <w:rsid w:val="00685BF1"/>
    <w:rsid w:val="006F2BCE"/>
    <w:rsid w:val="00711DAC"/>
    <w:rsid w:val="00737C3E"/>
    <w:rsid w:val="007D7F60"/>
    <w:rsid w:val="0086114B"/>
    <w:rsid w:val="008B4294"/>
    <w:rsid w:val="0090575C"/>
    <w:rsid w:val="0094600D"/>
    <w:rsid w:val="00BE03A2"/>
    <w:rsid w:val="00C8456E"/>
    <w:rsid w:val="00CA55B2"/>
    <w:rsid w:val="00D14C67"/>
    <w:rsid w:val="00D562F8"/>
    <w:rsid w:val="00DC3A4F"/>
    <w:rsid w:val="00E46065"/>
    <w:rsid w:val="00E510DD"/>
    <w:rsid w:val="00F53B01"/>
    <w:rsid w:val="00F8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5889C9"/>
  <w15:chartTrackingRefBased/>
  <w15:docId w15:val="{BBAEDA69-F7B5-4B37-ABCE-60768263F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2BCE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knowledgement">
    <w:name w:val="Acknowledgement"/>
    <w:basedOn w:val="a"/>
    <w:rsid w:val="006F2BCE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SOMContent">
    <w:name w:val="SOMContent"/>
    <w:basedOn w:val="a"/>
    <w:rsid w:val="006F2BCE"/>
    <w:pPr>
      <w:spacing w:before="120"/>
    </w:pPr>
    <w:rPr>
      <w:rFonts w:eastAsia="Times New Roman"/>
      <w:sz w:val="24"/>
      <w:szCs w:val="24"/>
    </w:rPr>
  </w:style>
  <w:style w:type="table" w:styleId="a3">
    <w:name w:val="Table Grid"/>
    <w:basedOn w:val="a1"/>
    <w:rsid w:val="00F85098"/>
    <w:pPr>
      <w:spacing w:after="0" w:line="240" w:lineRule="auto"/>
      <w:jc w:val="left"/>
    </w:pPr>
    <w:rPr>
      <w:rFonts w:ascii="Times" w:eastAsia="Times New Roman" w:hAnsi="Times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seHeading">
    <w:name w:val="Base_Heading"/>
    <w:rsid w:val="0094600D"/>
    <w:pPr>
      <w:keepNext/>
      <w:spacing w:before="240" w:after="0" w:line="240" w:lineRule="auto"/>
      <w:jc w:val="left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styleId="a4">
    <w:name w:val="header"/>
    <w:basedOn w:val="a"/>
    <w:link w:val="Char"/>
    <w:uiPriority w:val="99"/>
    <w:unhideWhenUsed/>
    <w:rsid w:val="002438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38F5"/>
    <w:rPr>
      <w:rFonts w:ascii="Times New Roman" w:hAnsi="Times New Roman" w:cs="Times New Roman"/>
      <w:kern w:val="0"/>
      <w:szCs w:val="20"/>
      <w:lang w:eastAsia="en-US"/>
    </w:rPr>
  </w:style>
  <w:style w:type="paragraph" w:styleId="a5">
    <w:name w:val="footer"/>
    <w:basedOn w:val="a"/>
    <w:link w:val="Char0"/>
    <w:uiPriority w:val="99"/>
    <w:unhideWhenUsed/>
    <w:rsid w:val="002438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38F5"/>
    <w:rPr>
      <w:rFonts w:ascii="Times New Roman" w:hAnsi="Times New Roman" w:cs="Times New Roman"/>
      <w:kern w:val="0"/>
      <w:szCs w:val="20"/>
      <w:lang w:eastAsia="en-US"/>
    </w:rPr>
  </w:style>
  <w:style w:type="character" w:styleId="a6">
    <w:name w:val="annotation reference"/>
    <w:basedOn w:val="a0"/>
    <w:uiPriority w:val="99"/>
    <w:semiHidden/>
    <w:unhideWhenUsed/>
    <w:rsid w:val="00041C1D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041C1D"/>
  </w:style>
  <w:style w:type="character" w:customStyle="1" w:styleId="Char1">
    <w:name w:val="메모 텍스트 Char"/>
    <w:basedOn w:val="a0"/>
    <w:link w:val="a7"/>
    <w:uiPriority w:val="99"/>
    <w:semiHidden/>
    <w:rsid w:val="00041C1D"/>
    <w:rPr>
      <w:rFonts w:ascii="Times New Roman" w:hAnsi="Times New Roman" w:cs="Times New Roman"/>
      <w:kern w:val="0"/>
      <w:szCs w:val="20"/>
      <w:lang w:eastAsia="en-US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041C1D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041C1D"/>
    <w:rPr>
      <w:rFonts w:ascii="Times New Roman" w:hAnsi="Times New Roman" w:cs="Times New Roman"/>
      <w:b/>
      <w:bCs/>
      <w:kern w:val="0"/>
      <w:szCs w:val="20"/>
      <w:lang w:eastAsia="en-US"/>
    </w:rPr>
  </w:style>
  <w:style w:type="paragraph" w:styleId="a9">
    <w:name w:val="Balloon Text"/>
    <w:basedOn w:val="a"/>
    <w:link w:val="Char3"/>
    <w:uiPriority w:val="99"/>
    <w:semiHidden/>
    <w:unhideWhenUsed/>
    <w:rsid w:val="0044367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4367C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147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7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-Yeol Kim</dc:creator>
  <cp:keywords/>
  <dc:description/>
  <cp:lastModifiedBy>Chi-Yeol Kim</cp:lastModifiedBy>
  <cp:revision>6</cp:revision>
  <dcterms:created xsi:type="dcterms:W3CDTF">2021-05-12T05:05:00Z</dcterms:created>
  <dcterms:modified xsi:type="dcterms:W3CDTF">2021-05-19T23:50:00Z</dcterms:modified>
</cp:coreProperties>
</file>